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1D2" w:rsidRDefault="00061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. Aerobic and anaerobic bacterial culture and sensitivity results obtained from nasal tissue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 cat diagnosed with presumed severe primary bacterial </w:t>
      </w:r>
      <w:proofErr w:type="spellStart"/>
      <w:r>
        <w:rPr>
          <w:rFonts w:ascii="Times New Roman" w:hAnsi="Times New Roman" w:cs="Times New Roman"/>
          <w:sz w:val="24"/>
          <w:szCs w:val="24"/>
        </w:rPr>
        <w:t>rhinosinus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econdary loss of visions due to optic neu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2910"/>
        <w:gridCol w:w="2918"/>
      </w:tblGrid>
      <w:tr w:rsidR="0006147E" w:rsidTr="00E875B9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:rsidR="0006147E" w:rsidRPr="0006147E" w:rsidRDefault="0006147E" w:rsidP="000614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147E">
              <w:rPr>
                <w:rFonts w:ascii="Times New Roman" w:hAnsi="Times New Roman" w:cs="Times New Roman"/>
                <w:b/>
                <w:sz w:val="24"/>
                <w:szCs w:val="24"/>
              </w:rPr>
              <w:t>Isolate organism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6147E" w:rsidRPr="0006147E" w:rsidRDefault="0006147E" w:rsidP="000614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147E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3117" w:type="dxa"/>
          </w:tcPr>
          <w:p w:rsidR="0006147E" w:rsidRPr="0006147E" w:rsidRDefault="0006147E" w:rsidP="000614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6147E"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  <w:proofErr w:type="spellEnd"/>
            <w:r w:rsidRPr="0006147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ecies</w:t>
            </w:r>
          </w:p>
        </w:tc>
      </w:tr>
      <w:tr w:rsidR="0006147E" w:rsidTr="0006147E">
        <w:tc>
          <w:tcPr>
            <w:tcW w:w="3116" w:type="dxa"/>
          </w:tcPr>
          <w:p w:rsidR="0006147E" w:rsidRPr="0006147E" w:rsidRDefault="000614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6147E">
              <w:rPr>
                <w:rFonts w:ascii="Times New Roman" w:hAnsi="Times New Roman" w:cs="Times New Roman"/>
                <w:b/>
                <w:sz w:val="24"/>
                <w:szCs w:val="24"/>
              </w:rPr>
              <w:t>Antimicrobic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4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I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/Clavulanic Acid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117" w:type="dxa"/>
          </w:tcPr>
          <w:p w:rsidR="0006147E" w:rsidRP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7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 (R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falexin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  <w:r w:rsidRPr="0006147E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4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phalothin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R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bofloxacin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bifloxacin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4 (S)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S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oprim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phamethoxazole</w:t>
            </w:r>
            <w:proofErr w:type="spellEnd"/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3117" w:type="dxa"/>
          </w:tcPr>
          <w:p w:rsidR="0006147E" w:rsidRP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47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47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</w:tr>
      <w:tr w:rsidR="0006147E" w:rsidTr="0006147E">
        <w:tc>
          <w:tcPr>
            <w:tcW w:w="3116" w:type="dxa"/>
          </w:tcPr>
          <w:p w:rsidR="0006147E" w:rsidRDefault="0006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3117" w:type="dxa"/>
          </w:tcPr>
          <w:p w:rsidR="0006147E" w:rsidRDefault="0006147E" w:rsidP="00061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</w:tr>
    </w:tbl>
    <w:p w:rsidR="0006147E" w:rsidRPr="0006147E" w:rsidRDefault="00061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, susceptible; I, intermediate; R, resistant</w:t>
      </w:r>
    </w:p>
    <w:sectPr w:rsidR="0006147E" w:rsidRPr="00061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E01AB"/>
    <w:multiLevelType w:val="hybridMultilevel"/>
    <w:tmpl w:val="89365AFE"/>
    <w:lvl w:ilvl="0" w:tplc="A108297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0573A"/>
    <w:multiLevelType w:val="hybridMultilevel"/>
    <w:tmpl w:val="45D6B78E"/>
    <w:lvl w:ilvl="0" w:tplc="1FC06A10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031EA6"/>
    <w:multiLevelType w:val="hybridMultilevel"/>
    <w:tmpl w:val="F4C23A32"/>
    <w:lvl w:ilvl="0" w:tplc="772C3E1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47E"/>
    <w:rsid w:val="0006147E"/>
    <w:rsid w:val="00411F5D"/>
    <w:rsid w:val="006B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A19B"/>
  <w15:chartTrackingRefBased/>
  <w15:docId w15:val="{23F3C0BC-C1AD-49BA-8526-563E8855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1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7</Characters>
  <Application>Microsoft Office Word</Application>
  <DocSecurity>0</DocSecurity>
  <Lines>6</Lines>
  <Paragraphs>1</Paragraphs>
  <ScaleCrop>false</ScaleCrop>
  <Company>Midwestern University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20-01-25T01:45:00Z</dcterms:created>
  <dcterms:modified xsi:type="dcterms:W3CDTF">2020-01-25T02:00:00Z</dcterms:modified>
</cp:coreProperties>
</file>